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33E" w:rsidRDefault="00222AA4" w:rsidP="00835B5F">
      <w:pPr>
        <w:rPr>
          <w:rFonts w:ascii="Arial" w:hAnsi="Arial" w:cs="Arial"/>
          <w:b/>
          <w:sz w:val="28"/>
        </w:rPr>
      </w:pPr>
      <w:r w:rsidRPr="00F347CC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>2</w:t>
      </w:r>
      <w:r w:rsidR="00D26480" w:rsidRPr="00F347CC">
        <w:rPr>
          <w:rFonts w:ascii="Arial" w:hAnsi="Arial" w:cs="Arial"/>
          <w:b/>
          <w:sz w:val="28"/>
        </w:rPr>
        <w:t>Table</w:t>
      </w:r>
      <w:r w:rsidR="002252A7" w:rsidRPr="002252A7">
        <w:rPr>
          <w:rFonts w:ascii="Arial" w:hAnsi="Arial" w:cs="Arial"/>
          <w:b/>
          <w:sz w:val="28"/>
        </w:rPr>
        <w:t xml:space="preserve"> </w:t>
      </w:r>
      <w:r w:rsidR="00D26480" w:rsidRPr="00F347CC">
        <w:rPr>
          <w:rFonts w:ascii="Arial" w:hAnsi="Arial" w:cs="Arial"/>
          <w:b/>
          <w:sz w:val="28"/>
        </w:rPr>
        <w:t>Descriptive analysis of the variables used in this study</w:t>
      </w:r>
    </w:p>
    <w:p w:rsidR="00F347CC" w:rsidRPr="00F347CC" w:rsidRDefault="00F347CC" w:rsidP="00835B5F">
      <w:pPr>
        <w:rPr>
          <w:rFonts w:ascii="Arial" w:hAnsi="Arial" w:cs="Arial"/>
          <w:b/>
          <w:sz w:val="28"/>
        </w:rPr>
      </w:pPr>
      <w:bookmarkStart w:id="0" w:name="_GoBack"/>
      <w:bookmarkEnd w:id="0"/>
    </w:p>
    <w:p w:rsidR="00C066D3" w:rsidRPr="00F347CC" w:rsidRDefault="00D26480" w:rsidP="00835B5F">
      <w:pPr>
        <w:pStyle w:val="a4"/>
        <w:numPr>
          <w:ilvl w:val="0"/>
          <w:numId w:val="1"/>
        </w:numPr>
        <w:ind w:left="1200"/>
        <w:rPr>
          <w:rFonts w:ascii="Arial" w:hAnsi="Arial" w:cs="Arial"/>
          <w:b/>
          <w:sz w:val="24"/>
        </w:rPr>
      </w:pPr>
      <w:r w:rsidRPr="00F347CC">
        <w:rPr>
          <w:rFonts w:ascii="Arial" w:hAnsi="Arial" w:cs="Arial"/>
          <w:b/>
          <w:sz w:val="24"/>
        </w:rPr>
        <w:t>Frequency table of CAL, Tooth mobility and BOP</w:t>
      </w:r>
    </w:p>
    <w:tbl>
      <w:tblPr>
        <w:tblStyle w:val="a3"/>
        <w:tblW w:w="10506" w:type="dxa"/>
        <w:tblLook w:val="04A0" w:firstRow="1" w:lastRow="0" w:firstColumn="1" w:lastColumn="0" w:noHBand="0" w:noVBand="1"/>
      </w:tblPr>
      <w:tblGrid>
        <w:gridCol w:w="976"/>
        <w:gridCol w:w="976"/>
        <w:gridCol w:w="900"/>
        <w:gridCol w:w="709"/>
        <w:gridCol w:w="708"/>
        <w:gridCol w:w="851"/>
        <w:gridCol w:w="850"/>
        <w:gridCol w:w="851"/>
        <w:gridCol w:w="850"/>
        <w:gridCol w:w="709"/>
        <w:gridCol w:w="709"/>
        <w:gridCol w:w="709"/>
        <w:gridCol w:w="708"/>
      </w:tblGrid>
      <w:tr w:rsidR="00C066D3" w:rsidRPr="00F347CC" w:rsidTr="00F347CC">
        <w:trPr>
          <w:trHeight w:val="420"/>
        </w:trPr>
        <w:tc>
          <w:tcPr>
            <w:tcW w:w="2852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bCs/>
                <w:sz w:val="18"/>
              </w:rPr>
              <w:t>Baselin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bCs/>
                <w:sz w:val="18"/>
              </w:rPr>
              <w:t>6</w:t>
            </w:r>
            <w:r w:rsidR="00F347CC" w:rsidRPr="00F347CC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F347CC">
              <w:rPr>
                <w:rFonts w:ascii="Times New Roman" w:hAnsi="Times New Roman" w:cs="Times New Roman"/>
                <w:b/>
                <w:bCs/>
                <w:sz w:val="18"/>
              </w:rPr>
              <w:t>month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bCs/>
                <w:sz w:val="18"/>
              </w:rPr>
              <w:t>12 month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bCs/>
                <w:sz w:val="18"/>
              </w:rPr>
              <w:t>18 month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bCs/>
                <w:sz w:val="18"/>
              </w:rPr>
              <w:t>24 month</w:t>
            </w:r>
          </w:p>
        </w:tc>
      </w:tr>
      <w:tr w:rsidR="00C066D3" w:rsidRPr="00F347CC" w:rsidTr="00F347CC">
        <w:trPr>
          <w:trHeight w:val="395"/>
        </w:trPr>
        <w:tc>
          <w:tcPr>
            <w:tcW w:w="2852" w:type="dxa"/>
            <w:gridSpan w:val="3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%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noWrap/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Tooth level</w:t>
            </w:r>
          </w:p>
        </w:tc>
        <w:tc>
          <w:tcPr>
            <w:tcW w:w="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Tooth mobilit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:rsidR="00A365BD" w:rsidRPr="00F347CC" w:rsidRDefault="00A365BD" w:rsidP="00F347C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96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0.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92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9.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07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0.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19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1.3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07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0.6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:rsidR="00A365BD" w:rsidRPr="00F347CC" w:rsidRDefault="00A365BD" w:rsidP="00F347C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1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22</w:t>
            </w:r>
          </w:p>
        </w:tc>
        <w:tc>
          <w:tcPr>
            <w:tcW w:w="708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.1</w:t>
            </w:r>
          </w:p>
        </w:tc>
        <w:tc>
          <w:tcPr>
            <w:tcW w:w="851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76</w:t>
            </w:r>
          </w:p>
        </w:tc>
        <w:tc>
          <w:tcPr>
            <w:tcW w:w="850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.4</w:t>
            </w:r>
          </w:p>
        </w:tc>
        <w:tc>
          <w:tcPr>
            <w:tcW w:w="851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02</w:t>
            </w:r>
          </w:p>
        </w:tc>
        <w:tc>
          <w:tcPr>
            <w:tcW w:w="850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5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530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1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3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7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:rsidR="00A365BD" w:rsidRPr="00F347CC" w:rsidRDefault="00A365BD" w:rsidP="00F347C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2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8</w:t>
            </w:r>
          </w:p>
        </w:tc>
        <w:tc>
          <w:tcPr>
            <w:tcW w:w="708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851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26</w:t>
            </w:r>
          </w:p>
        </w:tc>
        <w:tc>
          <w:tcPr>
            <w:tcW w:w="850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7</w:t>
            </w:r>
          </w:p>
        </w:tc>
        <w:tc>
          <w:tcPr>
            <w:tcW w:w="851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56</w:t>
            </w:r>
          </w:p>
        </w:tc>
        <w:tc>
          <w:tcPr>
            <w:tcW w:w="850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8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02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5</w:t>
            </w:r>
          </w:p>
        </w:tc>
        <w:tc>
          <w:tcPr>
            <w:tcW w:w="709" w:type="dxa"/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2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6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A365BD" w:rsidRPr="00F347CC" w:rsidRDefault="00A365BD" w:rsidP="00F347C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3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  <w:noWrap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0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Site level</w:t>
            </w:r>
          </w:p>
        </w:tc>
        <w:tc>
          <w:tcPr>
            <w:tcW w:w="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C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1mm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8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.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1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.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3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0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.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42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7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2mm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550</w:t>
            </w:r>
          </w:p>
        </w:tc>
        <w:tc>
          <w:tcPr>
            <w:tcW w:w="708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4.8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394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3.9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218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3.0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097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2.4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23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3.1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3mm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601</w:t>
            </w:r>
          </w:p>
        </w:tc>
        <w:tc>
          <w:tcPr>
            <w:tcW w:w="708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29.7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754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0.6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841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1.0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946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1.6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86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31.1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4mm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2560</w:t>
            </w:r>
          </w:p>
        </w:tc>
        <w:tc>
          <w:tcPr>
            <w:tcW w:w="708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.6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2650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4.1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2745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4.6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2701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4.3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2709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4.4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5mm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68</w:t>
            </w:r>
          </w:p>
        </w:tc>
        <w:tc>
          <w:tcPr>
            <w:tcW w:w="708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7.3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87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7.4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17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7.0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62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7.2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31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7.0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6-10mm</w:t>
            </w:r>
          </w:p>
        </w:tc>
        <w:tc>
          <w:tcPr>
            <w:tcW w:w="709" w:type="dxa"/>
            <w:tcBorders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61</w:t>
            </w:r>
          </w:p>
        </w:tc>
        <w:tc>
          <w:tcPr>
            <w:tcW w:w="708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.1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26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4.9</w:t>
            </w:r>
          </w:p>
        </w:tc>
        <w:tc>
          <w:tcPr>
            <w:tcW w:w="851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064</w:t>
            </w:r>
          </w:p>
        </w:tc>
        <w:tc>
          <w:tcPr>
            <w:tcW w:w="850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.6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007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.3</w:t>
            </w:r>
          </w:p>
        </w:tc>
        <w:tc>
          <w:tcPr>
            <w:tcW w:w="709" w:type="dxa"/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059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5.6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10mm&lt;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08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0.1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BOP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28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1.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22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1.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11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0.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37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2.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231</w:t>
            </w:r>
          </w:p>
        </w:tc>
        <w:tc>
          <w:tcPr>
            <w:tcW w:w="708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1.5</w:t>
            </w:r>
          </w:p>
        </w:tc>
      </w:tr>
      <w:tr w:rsidR="00A365BD" w:rsidRPr="00F347CC" w:rsidTr="00F347CC">
        <w:trPr>
          <w:trHeight w:val="342"/>
        </w:trPr>
        <w:tc>
          <w:tcPr>
            <w:tcW w:w="976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A365BD" w:rsidRPr="00F347CC" w:rsidRDefault="00A365BD" w:rsidP="00A365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A365BD" w:rsidRPr="00F347CC" w:rsidRDefault="00A365BD" w:rsidP="00A365B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347CC">
              <w:rPr>
                <w:rFonts w:ascii="Times New Roman" w:hAnsi="Times New Roman" w:cs="Times New Roman"/>
                <w:b/>
                <w:sz w:val="18"/>
              </w:rPr>
              <w:t>+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55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72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9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46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7.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1603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A365BD" w:rsidRPr="00F347CC" w:rsidRDefault="00A365BD" w:rsidP="00A365BD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F347CC">
              <w:rPr>
                <w:rFonts w:ascii="Times New Roman" w:hAnsi="Times New Roman" w:cs="Times New Roman"/>
                <w:sz w:val="18"/>
              </w:rPr>
              <w:t>8.5</w:t>
            </w:r>
          </w:p>
        </w:tc>
      </w:tr>
    </w:tbl>
    <w:p w:rsidR="00EE154C" w:rsidRDefault="00EE154C" w:rsidP="00835B5F"/>
    <w:p w:rsidR="00EE154C" w:rsidRDefault="00EE154C" w:rsidP="00835B5F"/>
    <w:p w:rsidR="00C066D3" w:rsidRDefault="00C066D3" w:rsidP="00835B5F"/>
    <w:p w:rsidR="00C066D3" w:rsidRDefault="00C066D3" w:rsidP="00835B5F"/>
    <w:p w:rsidR="00EE154C" w:rsidRDefault="00EE154C" w:rsidP="00835B5F"/>
    <w:p w:rsidR="00D26480" w:rsidRPr="00F347CC" w:rsidRDefault="00EE154C" w:rsidP="00EE154C">
      <w:pPr>
        <w:pStyle w:val="a4"/>
        <w:numPr>
          <w:ilvl w:val="0"/>
          <w:numId w:val="1"/>
        </w:numPr>
        <w:ind w:leftChars="0"/>
        <w:rPr>
          <w:rFonts w:ascii="Arial" w:hAnsi="Arial" w:cs="Arial"/>
          <w:b/>
          <w:sz w:val="24"/>
        </w:rPr>
      </w:pPr>
      <w:r w:rsidRPr="00F347CC">
        <w:rPr>
          <w:rFonts w:ascii="Arial" w:hAnsi="Arial" w:cs="Arial"/>
          <w:b/>
          <w:sz w:val="24"/>
        </w:rPr>
        <w:t>Descriptive analysis of Individual level facto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1134"/>
        <w:gridCol w:w="1276"/>
        <w:gridCol w:w="1134"/>
        <w:gridCol w:w="1418"/>
      </w:tblGrid>
      <w:tr w:rsidR="00F347CC" w:rsidRPr="00F347CC" w:rsidTr="009E6B50">
        <w:trPr>
          <w:trHeight w:val="420"/>
        </w:trPr>
        <w:tc>
          <w:tcPr>
            <w:tcW w:w="3397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>
            <w:pPr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hideMark/>
          </w:tcPr>
          <w:p w:rsidR="00F347CC" w:rsidRPr="00F347CC" w:rsidRDefault="00F347CC" w:rsidP="00D26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7CC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347CC" w:rsidRPr="00F347CC" w:rsidRDefault="00F347CC" w:rsidP="00D26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7CC">
              <w:rPr>
                <w:rFonts w:ascii="Times New Roman" w:hAnsi="Times New Roman" w:cs="Times New Roman"/>
                <w:b/>
                <w:bCs/>
              </w:rPr>
              <w:t>6 mont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347CC" w:rsidRPr="00F347CC" w:rsidRDefault="00F347CC" w:rsidP="00D26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7CC">
              <w:rPr>
                <w:rFonts w:ascii="Times New Roman" w:hAnsi="Times New Roman" w:cs="Times New Roman"/>
                <w:b/>
                <w:bCs/>
              </w:rPr>
              <w:t>12 mon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347CC" w:rsidRPr="00F347CC" w:rsidRDefault="00F347CC" w:rsidP="00D26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7CC">
              <w:rPr>
                <w:rFonts w:ascii="Times New Roman" w:hAnsi="Times New Roman" w:cs="Times New Roman"/>
                <w:b/>
                <w:bCs/>
              </w:rPr>
              <w:t>18 month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347CC" w:rsidRPr="00F347CC" w:rsidRDefault="00F347CC" w:rsidP="00D264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7CC">
              <w:rPr>
                <w:rFonts w:ascii="Times New Roman" w:hAnsi="Times New Roman" w:cs="Times New Roman"/>
                <w:b/>
                <w:bCs/>
              </w:rPr>
              <w:t>24 month</w:t>
            </w:r>
          </w:p>
        </w:tc>
      </w:tr>
      <w:tr w:rsidR="00C066D3" w:rsidRPr="00F347CC" w:rsidTr="00F347CC">
        <w:trPr>
          <w:trHeight w:val="319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PlI</w:t>
            </w:r>
          </w:p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(Individual Mean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18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55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23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34 </w:t>
            </w:r>
          </w:p>
        </w:tc>
        <w:tc>
          <w:tcPr>
            <w:tcW w:w="1418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33 </w:t>
            </w:r>
          </w:p>
        </w:tc>
      </w:tr>
      <w:tr w:rsidR="00C066D3" w:rsidRPr="00F347CC" w:rsidTr="00F347CC">
        <w:trPr>
          <w:trHeight w:val="342"/>
        </w:trPr>
        <w:tc>
          <w:tcPr>
            <w:tcW w:w="2405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06 </w:t>
            </w:r>
          </w:p>
        </w:tc>
        <w:tc>
          <w:tcPr>
            <w:tcW w:w="1134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31 </w:t>
            </w:r>
          </w:p>
        </w:tc>
        <w:tc>
          <w:tcPr>
            <w:tcW w:w="1276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1134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222 </w:t>
            </w:r>
          </w:p>
        </w:tc>
      </w:tr>
      <w:tr w:rsidR="00C066D3" w:rsidRPr="00F347CC" w:rsidTr="00F347CC">
        <w:trPr>
          <w:trHeight w:val="342"/>
        </w:trPr>
        <w:tc>
          <w:tcPr>
            <w:tcW w:w="2405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52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63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94 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70 </w:t>
            </w:r>
          </w:p>
        </w:tc>
      </w:tr>
      <w:tr w:rsidR="00D26480" w:rsidRPr="00F347CC" w:rsidTr="00F347CC">
        <w:trPr>
          <w:trHeight w:val="342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 xml:space="preserve">Salivary levels of </w:t>
            </w:r>
            <w:r w:rsidRPr="00F347CC">
              <w:rPr>
                <w:rFonts w:ascii="Times New Roman" w:hAnsi="Times New Roman" w:cs="Times New Roman"/>
                <w:b/>
                <w:i/>
              </w:rPr>
              <w:t>A. a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418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0 </w:t>
            </w:r>
          </w:p>
        </w:tc>
      </w:tr>
      <w:tr w:rsidR="00D26480" w:rsidRPr="00F347CC" w:rsidTr="00F347CC">
        <w:trPr>
          <w:trHeight w:val="342"/>
        </w:trPr>
        <w:tc>
          <w:tcPr>
            <w:tcW w:w="2405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34" w:type="dxa"/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276" w:type="dxa"/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34" w:type="dxa"/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D26480" w:rsidRPr="00F347CC" w:rsidTr="00F347CC">
        <w:trPr>
          <w:trHeight w:val="342"/>
        </w:trPr>
        <w:tc>
          <w:tcPr>
            <w:tcW w:w="2405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D26480" w:rsidRPr="00F347CC" w:rsidRDefault="00D26480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D26480" w:rsidRPr="00F347CC" w:rsidRDefault="00D26480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:rsidR="00D26480" w:rsidRPr="00F347CC" w:rsidRDefault="00D26480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:rsidR="00D26480" w:rsidRPr="00F347CC" w:rsidRDefault="00D26480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:rsidR="00D26480" w:rsidRPr="00F347CC" w:rsidRDefault="00D26480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D26480" w:rsidRPr="00F347CC" w:rsidTr="00F347CC">
        <w:trPr>
          <w:trHeight w:val="342"/>
        </w:trPr>
        <w:tc>
          <w:tcPr>
            <w:tcW w:w="2405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 xml:space="preserve">Salivary levels of </w:t>
            </w:r>
            <w:r w:rsidRPr="00F347CC">
              <w:rPr>
                <w:rFonts w:ascii="Times New Roman" w:hAnsi="Times New Roman" w:cs="Times New Roman"/>
                <w:b/>
                <w:i/>
              </w:rPr>
              <w:t>P. g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1418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6 </w:t>
            </w:r>
          </w:p>
        </w:tc>
      </w:tr>
      <w:tr w:rsidR="00D26480" w:rsidRPr="00F347CC" w:rsidTr="00F347CC">
        <w:trPr>
          <w:trHeight w:val="342"/>
        </w:trPr>
        <w:tc>
          <w:tcPr>
            <w:tcW w:w="2405" w:type="dxa"/>
            <w:vMerge/>
            <w:tcBorders>
              <w:left w:val="single" w:sz="12" w:space="0" w:color="auto"/>
              <w:right w:val="single" w:sz="8" w:space="0" w:color="auto"/>
            </w:tcBorders>
            <w:hideMark/>
          </w:tcPr>
          <w:p w:rsidR="00D26480" w:rsidRPr="00F347CC" w:rsidRDefault="00D264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1134" w:type="dxa"/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1276" w:type="dxa"/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1134" w:type="dxa"/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40 </w:t>
            </w:r>
          </w:p>
        </w:tc>
      </w:tr>
      <w:tr w:rsidR="00D26480" w:rsidRPr="00F347CC" w:rsidTr="00F347CC">
        <w:trPr>
          <w:trHeight w:val="342"/>
        </w:trPr>
        <w:tc>
          <w:tcPr>
            <w:tcW w:w="2405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:rsidR="00D26480" w:rsidRPr="00F347CC" w:rsidRDefault="00D264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:rsidR="00D26480" w:rsidRPr="00F347CC" w:rsidRDefault="00D26480" w:rsidP="00D26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D26480" w:rsidRPr="00F347CC" w:rsidRDefault="00D26480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D26480" w:rsidRPr="00F347CC" w:rsidRDefault="00F347CC" w:rsidP="00D26480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</w:tr>
    </w:tbl>
    <w:p w:rsidR="00D26480" w:rsidRDefault="00D26480" w:rsidP="00835B5F"/>
    <w:p w:rsidR="00EE154C" w:rsidRDefault="00EE154C" w:rsidP="00835B5F"/>
    <w:p w:rsidR="00EE154C" w:rsidRDefault="00EE154C" w:rsidP="00835B5F"/>
    <w:p w:rsidR="00EE154C" w:rsidRDefault="00EE154C" w:rsidP="00835B5F"/>
    <w:p w:rsidR="00EE154C" w:rsidRDefault="00EE154C" w:rsidP="00835B5F"/>
    <w:p w:rsidR="00C066D3" w:rsidRDefault="00C066D3" w:rsidP="00835B5F"/>
    <w:p w:rsidR="00C066D3" w:rsidRDefault="00C066D3" w:rsidP="00835B5F"/>
    <w:p w:rsidR="00C066D3" w:rsidRDefault="00C066D3" w:rsidP="00835B5F"/>
    <w:p w:rsidR="00C066D3" w:rsidRDefault="00C066D3" w:rsidP="00835B5F"/>
    <w:p w:rsidR="00C066D3" w:rsidRDefault="00C066D3" w:rsidP="00835B5F"/>
    <w:p w:rsidR="00EE154C" w:rsidRPr="00F347CC" w:rsidRDefault="00EE154C" w:rsidP="00835B5F">
      <w:pPr>
        <w:rPr>
          <w:b/>
        </w:rPr>
      </w:pPr>
    </w:p>
    <w:p w:rsidR="00EE154C" w:rsidRPr="00F347CC" w:rsidRDefault="00EE154C" w:rsidP="00EE154C">
      <w:pPr>
        <w:pStyle w:val="a4"/>
        <w:numPr>
          <w:ilvl w:val="0"/>
          <w:numId w:val="1"/>
        </w:numPr>
        <w:ind w:leftChars="0"/>
        <w:rPr>
          <w:rFonts w:ascii="Arial" w:hAnsi="Arial" w:cs="Arial"/>
          <w:b/>
          <w:sz w:val="24"/>
        </w:rPr>
      </w:pPr>
      <w:r w:rsidRPr="00F347CC">
        <w:rPr>
          <w:rFonts w:ascii="Arial" w:hAnsi="Arial" w:cs="Arial"/>
          <w:b/>
          <w:sz w:val="24"/>
        </w:rPr>
        <w:t>Percentile of the Individual level fa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21"/>
        <w:gridCol w:w="1352"/>
        <w:gridCol w:w="1247"/>
        <w:gridCol w:w="1208"/>
        <w:gridCol w:w="1363"/>
        <w:gridCol w:w="1235"/>
        <w:gridCol w:w="1275"/>
        <w:gridCol w:w="1276"/>
        <w:gridCol w:w="1276"/>
      </w:tblGrid>
      <w:tr w:rsidR="00F347CC" w:rsidRPr="00F347CC" w:rsidTr="005D028D">
        <w:trPr>
          <w:trHeight w:val="319"/>
        </w:trPr>
        <w:tc>
          <w:tcPr>
            <w:tcW w:w="3873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>
            <w:pPr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noWrap/>
            <w:hideMark/>
          </w:tcPr>
          <w:p w:rsidR="00F347CC" w:rsidRPr="00F347CC" w:rsidRDefault="00F347CC" w:rsidP="00EE15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95</w:t>
            </w:r>
          </w:p>
        </w:tc>
      </w:tr>
      <w:tr w:rsidR="00C066D3" w:rsidRPr="00F347CC" w:rsidTr="00F347CC">
        <w:trPr>
          <w:trHeight w:val="342"/>
        </w:trPr>
        <w:tc>
          <w:tcPr>
            <w:tcW w:w="2521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F347CC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PlI</w:t>
            </w:r>
          </w:p>
          <w:p w:rsidR="00C066D3" w:rsidRPr="00F347CC" w:rsidRDefault="00F347CC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(Individual Mean)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:rsidR="00C066D3" w:rsidRPr="00F347CC" w:rsidRDefault="00C066D3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C066D3" w:rsidRPr="00F347CC" w:rsidRDefault="00F347CC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  <w:r w:rsidR="00C066D3" w:rsidRPr="00F347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52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324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519 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682 </w:t>
            </w:r>
          </w:p>
        </w:tc>
      </w:tr>
      <w:tr w:rsidR="00C066D3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6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208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1363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93 </w:t>
            </w:r>
          </w:p>
        </w:tc>
        <w:tc>
          <w:tcPr>
            <w:tcW w:w="1235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1275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372 </w:t>
            </w:r>
          </w:p>
        </w:tc>
        <w:tc>
          <w:tcPr>
            <w:tcW w:w="1276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527 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625 </w:t>
            </w:r>
          </w:p>
        </w:tc>
      </w:tr>
      <w:tr w:rsidR="00C066D3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2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C066D3" w:rsidRPr="00F347CC" w:rsidRDefault="00F347CC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1363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1235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63 </w:t>
            </w:r>
          </w:p>
        </w:tc>
        <w:tc>
          <w:tcPr>
            <w:tcW w:w="1275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314 </w:t>
            </w:r>
          </w:p>
        </w:tc>
        <w:tc>
          <w:tcPr>
            <w:tcW w:w="1276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506 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660 </w:t>
            </w:r>
          </w:p>
        </w:tc>
      </w:tr>
      <w:tr w:rsidR="00C066D3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8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C066D3" w:rsidRPr="00F347CC" w:rsidRDefault="00F347CC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  <w:r w:rsidR="00C066D3" w:rsidRPr="00F347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8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363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1235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94 </w:t>
            </w:r>
          </w:p>
        </w:tc>
        <w:tc>
          <w:tcPr>
            <w:tcW w:w="1275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363 </w:t>
            </w:r>
          </w:p>
        </w:tc>
        <w:tc>
          <w:tcPr>
            <w:tcW w:w="1276" w:type="dxa"/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520 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614 </w:t>
            </w:r>
          </w:p>
        </w:tc>
      </w:tr>
      <w:tr w:rsidR="00C066D3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066D3" w:rsidRPr="00F347CC" w:rsidRDefault="00C066D3" w:rsidP="00C066D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066D3" w:rsidRPr="00F347CC" w:rsidRDefault="00C066D3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24 month</w:t>
            </w:r>
          </w:p>
        </w:tc>
        <w:tc>
          <w:tcPr>
            <w:tcW w:w="1247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321 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510 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:rsidR="00C066D3" w:rsidRPr="00F347CC" w:rsidRDefault="00C066D3" w:rsidP="00C066D3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658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 xml:space="preserve">Salivary levels of </w:t>
            </w:r>
            <w:r w:rsidRPr="00F347CC">
              <w:rPr>
                <w:rFonts w:ascii="Times New Roman" w:hAnsi="Times New Roman" w:cs="Times New Roman"/>
                <w:b/>
                <w:i/>
              </w:rPr>
              <w:t>A. a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6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2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8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24 month</w:t>
            </w:r>
          </w:p>
        </w:tc>
        <w:tc>
          <w:tcPr>
            <w:tcW w:w="1247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vAlign w:val="center"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 xml:space="preserve">Salivary levels of </w:t>
            </w:r>
            <w:r w:rsidRPr="00F347CC">
              <w:rPr>
                <w:rFonts w:ascii="Times New Roman" w:hAnsi="Times New Roman" w:cs="Times New Roman"/>
                <w:b/>
                <w:i/>
              </w:rPr>
              <w:t>P. g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47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84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6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27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276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75 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06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2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27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1276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00 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38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18 month</w:t>
            </w:r>
          </w:p>
        </w:tc>
        <w:tc>
          <w:tcPr>
            <w:tcW w:w="1247" w:type="dxa"/>
            <w:tcBorders>
              <w:lef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275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276" w:type="dxa"/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69 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F347CC" w:rsidRPr="00F347CC" w:rsidTr="00F347CC">
        <w:trPr>
          <w:trHeight w:val="342"/>
        </w:trPr>
        <w:tc>
          <w:tcPr>
            <w:tcW w:w="252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F347CC" w:rsidRPr="00F347CC" w:rsidRDefault="00F347CC" w:rsidP="00F347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:rsidR="00F347CC" w:rsidRPr="00F347CC" w:rsidRDefault="00F347CC" w:rsidP="00F347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47CC">
              <w:rPr>
                <w:rFonts w:ascii="Times New Roman" w:hAnsi="Times New Roman" w:cs="Times New Roman"/>
                <w:b/>
              </w:rPr>
              <w:t>24 month</w:t>
            </w:r>
          </w:p>
        </w:tc>
        <w:tc>
          <w:tcPr>
            <w:tcW w:w="1247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347CC" w:rsidRPr="00F347CC" w:rsidRDefault="00F347CC" w:rsidP="00F347CC">
            <w:pPr>
              <w:jc w:val="right"/>
              <w:rPr>
                <w:rFonts w:ascii="Times New Roman" w:hAnsi="Times New Roman" w:cs="Times New Roman"/>
              </w:rPr>
            </w:pPr>
            <w:r w:rsidRPr="00F347CC">
              <w:rPr>
                <w:rFonts w:ascii="Times New Roman" w:hAnsi="Times New Roman" w:cs="Times New Roman"/>
              </w:rPr>
              <w:t xml:space="preserve">0.086 </w:t>
            </w:r>
          </w:p>
        </w:tc>
      </w:tr>
    </w:tbl>
    <w:p w:rsidR="00EE154C" w:rsidRDefault="00EE154C" w:rsidP="00835B5F"/>
    <w:p w:rsidR="00EE154C" w:rsidRDefault="00EE154C" w:rsidP="00835B5F"/>
    <w:p w:rsidR="00EE154C" w:rsidRDefault="00EE154C" w:rsidP="00835B5F"/>
    <w:p w:rsidR="00C066D3" w:rsidRDefault="00C066D3" w:rsidP="00835B5F"/>
    <w:p w:rsidR="00F347CC" w:rsidRDefault="00F347CC" w:rsidP="00835B5F"/>
    <w:p w:rsidR="00EE154C" w:rsidRPr="00F347CC" w:rsidRDefault="000977D8" w:rsidP="000977D8">
      <w:pPr>
        <w:pStyle w:val="a4"/>
        <w:numPr>
          <w:ilvl w:val="0"/>
          <w:numId w:val="1"/>
        </w:numPr>
        <w:ind w:leftChars="0"/>
        <w:rPr>
          <w:rFonts w:ascii="Arial" w:hAnsi="Arial" w:cs="Arial"/>
          <w:b/>
          <w:sz w:val="24"/>
        </w:rPr>
      </w:pPr>
      <w:r w:rsidRPr="00F347CC">
        <w:rPr>
          <w:rFonts w:ascii="Arial" w:hAnsi="Arial" w:cs="Arial"/>
          <w:b/>
          <w:sz w:val="24"/>
        </w:rPr>
        <w:t xml:space="preserve">Distribution of </w:t>
      </w:r>
      <w:r w:rsidRPr="00F347CC">
        <w:rPr>
          <w:rFonts w:ascii="Symbol" w:hAnsi="Symbol" w:cs="Arial"/>
          <w:b/>
          <w:sz w:val="24"/>
        </w:rPr>
        <w:t></w:t>
      </w:r>
      <w:r w:rsidRPr="00F347CC">
        <w:rPr>
          <w:rFonts w:ascii="Arial" w:hAnsi="Arial" w:cs="Arial"/>
          <w:b/>
          <w:sz w:val="24"/>
        </w:rPr>
        <w:t>CAL (CAL at 24 month –CAL at baseline)</w:t>
      </w:r>
    </w:p>
    <w:p w:rsidR="001A290D" w:rsidRDefault="001A290D" w:rsidP="001A290D">
      <w:pPr>
        <w:rPr>
          <w:rFonts w:ascii="Arial" w:hAnsi="Arial" w:cs="Arial"/>
          <w:sz w:val="24"/>
        </w:rPr>
      </w:pPr>
    </w:p>
    <w:tbl>
      <w:tblPr>
        <w:tblW w:w="324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1A290D" w:rsidRPr="00F347CC" w:rsidTr="00F347CC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F835A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F835AB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∆</w:t>
            </w:r>
            <w:r w:rsidRPr="00F347CC">
              <w:rPr>
                <w:rFonts w:ascii="Times New Roman" w:hAnsi="Times New Roman" w:cs="Times New Roman"/>
                <w:sz w:val="24"/>
              </w:rPr>
              <w:t>CAL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%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&lt;-6m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-5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  <w:t>-4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-3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  <w:t>-2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3.81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-1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6.61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  <w:t>0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3.37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1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8.98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  <w:t>2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.25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3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  <w:t>4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5mm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1A290D" w:rsidRPr="00F347CC" w:rsidTr="00F347CC">
        <w:trPr>
          <w:trHeight w:val="270"/>
        </w:trPr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A290D" w:rsidRPr="00F347CC" w:rsidRDefault="001A290D" w:rsidP="001A290D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ゴシック" w:hAnsi="Times New Roman" w:cs="Times New Roman"/>
                <w:b/>
                <w:color w:val="000000"/>
                <w:kern w:val="0"/>
                <w:szCs w:val="21"/>
              </w:rPr>
              <w:t>6mm&lt;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A290D" w:rsidRPr="00F347CC" w:rsidRDefault="001A290D" w:rsidP="001A29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F347CC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</w:tbl>
    <w:p w:rsidR="001A290D" w:rsidRDefault="001A290D" w:rsidP="001A290D">
      <w:pPr>
        <w:rPr>
          <w:rFonts w:ascii="Arial" w:hAnsi="Arial" w:cs="Arial"/>
          <w:sz w:val="24"/>
        </w:rPr>
      </w:pPr>
    </w:p>
    <w:p w:rsidR="001A290D" w:rsidRDefault="001A290D" w:rsidP="001A290D">
      <w:pPr>
        <w:rPr>
          <w:rFonts w:ascii="Arial" w:hAnsi="Arial" w:cs="Arial"/>
          <w:sz w:val="24"/>
        </w:rPr>
      </w:pPr>
    </w:p>
    <w:sectPr w:rsidR="001A290D" w:rsidSect="00E37E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70A0" w:rsidRDefault="00C970A0" w:rsidP="00F347CC">
      <w:r>
        <w:separator/>
      </w:r>
    </w:p>
  </w:endnote>
  <w:endnote w:type="continuationSeparator" w:id="0">
    <w:p w:rsidR="00C970A0" w:rsidRDefault="00C970A0" w:rsidP="00F34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70A0" w:rsidRDefault="00C970A0" w:rsidP="00F347CC">
      <w:r>
        <w:separator/>
      </w:r>
    </w:p>
  </w:footnote>
  <w:footnote w:type="continuationSeparator" w:id="0">
    <w:p w:rsidR="00C970A0" w:rsidRDefault="00C970A0" w:rsidP="00F34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E1527"/>
    <w:multiLevelType w:val="hybridMultilevel"/>
    <w:tmpl w:val="5A9EDF88"/>
    <w:lvl w:ilvl="0" w:tplc="5890EB7A">
      <w:start w:val="1"/>
      <w:numFmt w:val="upperLetter"/>
      <w:lvlText w:val="(%1)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B5F"/>
    <w:rsid w:val="00026F65"/>
    <w:rsid w:val="000977D8"/>
    <w:rsid w:val="001A290D"/>
    <w:rsid w:val="00222AA4"/>
    <w:rsid w:val="002252A7"/>
    <w:rsid w:val="002678C8"/>
    <w:rsid w:val="0028433E"/>
    <w:rsid w:val="003319D9"/>
    <w:rsid w:val="00765EC0"/>
    <w:rsid w:val="00835B5F"/>
    <w:rsid w:val="008F30DF"/>
    <w:rsid w:val="00A365BD"/>
    <w:rsid w:val="00B61290"/>
    <w:rsid w:val="00C066D3"/>
    <w:rsid w:val="00C970A0"/>
    <w:rsid w:val="00D26480"/>
    <w:rsid w:val="00D742BE"/>
    <w:rsid w:val="00E37EC0"/>
    <w:rsid w:val="00EE154C"/>
    <w:rsid w:val="00F347CC"/>
    <w:rsid w:val="00F8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0FB61C0-EEA1-4C3F-ADF0-84AFFEA8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7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26480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347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347CC"/>
  </w:style>
  <w:style w:type="paragraph" w:styleId="a7">
    <w:name w:val="footer"/>
    <w:basedOn w:val="a"/>
    <w:link w:val="a8"/>
    <w:uiPriority w:val="99"/>
    <w:unhideWhenUsed/>
    <w:rsid w:val="00F347C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34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DC6C6-52E9-4098-B11E-FF63DF5BF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4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9</cp:revision>
  <dcterms:created xsi:type="dcterms:W3CDTF">2017-10-19T16:35:00Z</dcterms:created>
  <dcterms:modified xsi:type="dcterms:W3CDTF">2017-11-15T08:31:00Z</dcterms:modified>
</cp:coreProperties>
</file>